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C23" w:rsidRPr="00593B28" w:rsidRDefault="00697C23" w:rsidP="00E84E96">
      <w:pPr>
        <w:rPr>
          <w:rFonts w:ascii="Times New Roman" w:hAnsi="Times New Roman"/>
          <w:b/>
          <w:sz w:val="20"/>
          <w:szCs w:val="20"/>
        </w:rPr>
      </w:pPr>
      <w:proofErr w:type="spellStart"/>
      <w:r w:rsidRPr="00593B28">
        <w:rPr>
          <w:rFonts w:ascii="Times New Roman" w:hAnsi="Times New Roman"/>
          <w:b/>
          <w:sz w:val="20"/>
          <w:szCs w:val="20"/>
        </w:rPr>
        <w:t>S22</w:t>
      </w:r>
      <w:proofErr w:type="spellEnd"/>
      <w:r w:rsidRPr="00593B28">
        <w:rPr>
          <w:rFonts w:ascii="Times New Roman" w:hAnsi="Times New Roman"/>
          <w:b/>
          <w:sz w:val="20"/>
          <w:szCs w:val="20"/>
        </w:rPr>
        <w:t xml:space="preserve"> Table. Different approaches to construct predictive models based on modifiable risk factors and polygenic risk scores</w:t>
      </w:r>
    </w:p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1074"/>
        <w:gridCol w:w="833"/>
        <w:gridCol w:w="979"/>
        <w:gridCol w:w="2231"/>
        <w:gridCol w:w="2148"/>
        <w:gridCol w:w="1010"/>
      </w:tblGrid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s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n-cases</w:t>
            </w:r>
          </w:p>
        </w:tc>
        <w:tc>
          <w:tcPr>
            <w:tcW w:w="2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specification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10-year </w:t>
            </w: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UC</w:t>
            </w:r>
            <w:proofErr w:type="spellEnd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_</w:t>
            </w:r>
            <w:r w:rsidRPr="00593B28">
              <w:rPr>
                <w:rFonts w:ascii="Times New Roman" w:hAnsi="Times New Roman"/>
                <w:b/>
                <w:bCs/>
                <w:iCs/>
                <w:kern w:val="0"/>
                <w:sz w:val="16"/>
                <w:szCs w:val="16"/>
              </w:rPr>
              <w:t>DeLong</w:t>
            </w:r>
            <w:proofErr w:type="spellEnd"/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4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9,72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11 (0.794-0.8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11 (0.793-0.8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28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12 (0.794-0.8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15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11 (0.794-0.8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80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7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9,47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4 (0.716-0.75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4 (0.716-0.75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43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4 (0.716-0.75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378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4 (0.716-0.75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41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7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9,47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1 (0.712-0.74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1 (0.712-0.75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48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2 (0.713-0.75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70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31 (0.712-0.74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8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00,04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48 (0.705-0.7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48 (0.705-0.7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35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53 (0.710-0.79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29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48 (0.705-0.7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997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1,5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8,67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59 (0.746-0.7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60 (0.748-0.77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23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60 (0.748-0.77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028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59 (0.746-0.7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15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4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56,87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4 (0.658-0.7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4 (0.658-0.7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84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5 (0.659-0.71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12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84 (0.658-0.7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20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57,12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6 (0.558-0.63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9 (0.561-0.63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57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08 (0.570-0.6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145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96 (0.558-0.63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47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57,26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62 (0.602-0.72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63 (0.602-0.72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458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71 (0.612-0.7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276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62 (0.602-0.72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525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42,76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direct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9 (0.788-0.87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interaction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9 (0.787-0.87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16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Add non-linear term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8 (0.787-0.87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788</w:t>
            </w:r>
          </w:p>
        </w:tc>
      </w:tr>
      <w:tr w:rsidR="00697C23" w:rsidRPr="00593B28" w:rsidTr="00E84E96">
        <w:trPr>
          <w:trHeight w:val="275"/>
          <w:jc w:val="center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Flexible parametric model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829 (0.787-0.87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7C23" w:rsidRPr="00593B28" w:rsidRDefault="00697C23" w:rsidP="00E84E9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kern w:val="0"/>
                <w:sz w:val="16"/>
                <w:szCs w:val="16"/>
              </w:rPr>
              <w:t>0.644</w:t>
            </w:r>
          </w:p>
        </w:tc>
      </w:tr>
    </w:tbl>
    <w:p w:rsidR="00697C23" w:rsidRPr="00593B28" w:rsidRDefault="00697C23">
      <w:pPr>
        <w:rPr>
          <w:rFonts w:ascii="Times New Roman" w:hAnsi="Times New Roman"/>
          <w:sz w:val="20"/>
          <w:szCs w:val="20"/>
        </w:rPr>
      </w:pPr>
      <w:proofErr w:type="spellStart"/>
      <w:r w:rsidRPr="00593B28">
        <w:rPr>
          <w:rFonts w:ascii="Times New Roman" w:hAnsi="Times New Roman"/>
          <w:sz w:val="20"/>
          <w:szCs w:val="20"/>
        </w:rPr>
        <w:t>AUC</w:t>
      </w:r>
      <w:proofErr w:type="spellEnd"/>
      <w:r w:rsidRPr="00593B28">
        <w:rPr>
          <w:rFonts w:ascii="Times New Roman" w:hAnsi="Times New Roman"/>
          <w:sz w:val="20"/>
          <w:szCs w:val="20"/>
        </w:rPr>
        <w:t>, area under the curve; CI, confidence interval.</w:t>
      </w:r>
    </w:p>
    <w:p w:rsidR="00457953" w:rsidRPr="00697C23" w:rsidRDefault="00457953">
      <w:bookmarkStart w:id="0" w:name="_GoBack"/>
      <w:bookmarkEnd w:id="0"/>
    </w:p>
    <w:sectPr w:rsidR="00457953" w:rsidRPr="00697C23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697C23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697C23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697C2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7C23"/>
    <w:rsid w:val="00457953"/>
    <w:rsid w:val="0069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A32E80-C713-467F-940B-D16459681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C2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697C2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697C23"/>
  </w:style>
  <w:style w:type="paragraph" w:styleId="a3">
    <w:name w:val="footer"/>
    <w:basedOn w:val="a"/>
    <w:link w:val="Char"/>
    <w:uiPriority w:val="99"/>
    <w:unhideWhenUsed/>
    <w:qFormat/>
    <w:rsid w:val="00697C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697C2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697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697C23"/>
    <w:rPr>
      <w:sz w:val="18"/>
      <w:szCs w:val="18"/>
    </w:rPr>
  </w:style>
  <w:style w:type="table" w:styleId="a5">
    <w:name w:val="Table Grid"/>
    <w:basedOn w:val="a1"/>
    <w:uiPriority w:val="99"/>
    <w:unhideWhenUsed/>
    <w:rsid w:val="00697C23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97C23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697C23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97C23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97C23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697C23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697C23"/>
    <w:rPr>
      <w:color w:val="0000FF"/>
      <w:u w:val="single"/>
    </w:rPr>
  </w:style>
  <w:style w:type="character" w:customStyle="1" w:styleId="font11">
    <w:name w:val="font11"/>
    <w:basedOn w:val="a0"/>
    <w:rsid w:val="00697C23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697C23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97C2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9:00Z</dcterms:created>
  <dcterms:modified xsi:type="dcterms:W3CDTF">2025-01-20T08:50:00Z</dcterms:modified>
</cp:coreProperties>
</file>